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CFB" w:rsidRPr="00E674A8" w:rsidRDefault="00222CFB" w:rsidP="00222CFB">
      <w:pPr>
        <w:spacing w:line="240" w:lineRule="auto"/>
        <w:rPr>
          <w:rFonts w:ascii="Times New Roman" w:hAnsi="Times New Roman"/>
          <w:sz w:val="24"/>
          <w:szCs w:val="24"/>
        </w:rPr>
      </w:pPr>
      <w:r w:rsidRPr="00E674A8">
        <w:rPr>
          <w:rFonts w:ascii="Times New Roman" w:hAnsi="Times New Roman"/>
          <w:b/>
          <w:sz w:val="32"/>
          <w:szCs w:val="32"/>
        </w:rPr>
        <w:t xml:space="preserve">Supplementary Material </w:t>
      </w:r>
    </w:p>
    <w:p w:rsidR="00222CFB" w:rsidRDefault="00222CFB" w:rsidP="00222CFB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22CFB" w:rsidRDefault="00222CFB" w:rsidP="00222CFB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22CFB" w:rsidRDefault="00222CFB" w:rsidP="00222CFB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22CFB" w:rsidRDefault="00222CFB" w:rsidP="00222CFB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22CFB" w:rsidRDefault="00222CFB" w:rsidP="00222CFB">
      <w:pPr>
        <w:spacing w:line="240" w:lineRule="auto"/>
        <w:rPr>
          <w:rFonts w:ascii="Times New Roman" w:hAnsi="Times New Roman"/>
          <w:sz w:val="24"/>
          <w:szCs w:val="24"/>
        </w:rPr>
        <w:sectPr w:rsidR="00222CFB" w:rsidSect="0090531C">
          <w:headerReference w:type="default" r:id="rId7"/>
          <w:pgSz w:w="12240" w:h="15840"/>
          <w:pgMar w:top="1440" w:right="964" w:bottom="1440" w:left="964" w:header="709" w:footer="709" w:gutter="0"/>
          <w:cols w:space="708"/>
          <w:docGrid w:linePitch="360"/>
        </w:sectPr>
      </w:pPr>
    </w:p>
    <w:p w:rsidR="00222CFB" w:rsidRPr="00242E0E" w:rsidRDefault="00222CFB" w:rsidP="00222CF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42E0E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1</w:t>
      </w:r>
      <w:r w:rsidRPr="00242E0E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proofErr w:type="gramStart"/>
      <w:r w:rsidRPr="00C373A6">
        <w:rPr>
          <w:rFonts w:ascii="Times New Roman" w:hAnsi="Times New Roman"/>
          <w:color w:val="000000"/>
          <w:sz w:val="24"/>
          <w:szCs w:val="24"/>
        </w:rPr>
        <w:t>Percentage s</w:t>
      </w:r>
      <w:r w:rsidRPr="00C373A6">
        <w:rPr>
          <w:rFonts w:ascii="Times New Roman" w:hAnsi="Times New Roman"/>
          <w:sz w:val="24"/>
          <w:szCs w:val="24"/>
        </w:rPr>
        <w:t>equence</w:t>
      </w:r>
      <w:r w:rsidRPr="00242E0E">
        <w:rPr>
          <w:rFonts w:ascii="Times New Roman" w:hAnsi="Times New Roman"/>
          <w:sz w:val="24"/>
          <w:szCs w:val="24"/>
        </w:rPr>
        <w:t xml:space="preserve"> divergence (</w:t>
      </w:r>
      <w:r>
        <w:rPr>
          <w:rFonts w:ascii="Times New Roman" w:hAnsi="Times New Roman"/>
          <w:sz w:val="24"/>
          <w:szCs w:val="24"/>
        </w:rPr>
        <w:t>p-distance</w:t>
      </w:r>
      <w:r w:rsidRPr="00242E0E">
        <w:rPr>
          <w:rFonts w:ascii="Times New Roman" w:hAnsi="Times New Roman"/>
          <w:sz w:val="24"/>
          <w:szCs w:val="24"/>
        </w:rPr>
        <w:t xml:space="preserve">) among the main </w:t>
      </w:r>
      <w:proofErr w:type="spellStart"/>
      <w:r w:rsidRPr="00242E0E">
        <w:rPr>
          <w:rFonts w:ascii="Times New Roman" w:hAnsi="Times New Roman"/>
          <w:sz w:val="24"/>
          <w:szCs w:val="24"/>
        </w:rPr>
        <w:t>clades</w:t>
      </w:r>
      <w:proofErr w:type="spellEnd"/>
      <w:r w:rsidRPr="00242E0E">
        <w:rPr>
          <w:rFonts w:ascii="Times New Roman" w:hAnsi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</w:rPr>
        <w:t>Porcellionidae</w:t>
      </w:r>
      <w:proofErr w:type="spellEnd"/>
      <w:r>
        <w:rPr>
          <w:rFonts w:ascii="Times New Roman" w:hAnsi="Times New Roman"/>
          <w:sz w:val="24"/>
          <w:szCs w:val="24"/>
        </w:rPr>
        <w:t xml:space="preserve"> for 16s.</w:t>
      </w:r>
      <w:proofErr w:type="gramEnd"/>
      <w:r>
        <w:rPr>
          <w:rFonts w:ascii="Times New Roman" w:hAnsi="Times New Roman"/>
          <w:sz w:val="24"/>
          <w:szCs w:val="24"/>
        </w:rPr>
        <w:t xml:space="preserve"> Each genus comprised a different group, except for </w:t>
      </w:r>
      <w:proofErr w:type="spellStart"/>
      <w:r w:rsidRPr="00134387">
        <w:rPr>
          <w:rFonts w:ascii="Times New Roman" w:hAnsi="Times New Roman"/>
          <w:i/>
          <w:sz w:val="24"/>
          <w:szCs w:val="24"/>
        </w:rPr>
        <w:t>Porcellio</w:t>
      </w:r>
      <w:proofErr w:type="spellEnd"/>
      <w:r>
        <w:rPr>
          <w:rFonts w:ascii="Times New Roman" w:hAnsi="Times New Roman"/>
          <w:sz w:val="24"/>
          <w:szCs w:val="24"/>
        </w:rPr>
        <w:t xml:space="preserve"> whose species were treated as different groups because they don't form a monophyletic group.</w:t>
      </w: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11889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273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222CFB" w:rsidRPr="007B38B6" w:rsidTr="0090531C">
        <w:trPr>
          <w:trHeight w:val="255"/>
        </w:trPr>
        <w:tc>
          <w:tcPr>
            <w:tcW w:w="2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l-GR" w:eastAsia="zh-CN"/>
              </w:rPr>
              <w:t>Group</w:t>
            </w:r>
            <w:proofErr w:type="spellEnd"/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2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3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4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5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6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7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8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9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0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1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2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3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4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5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6</w:t>
            </w: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caeroplaste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gabiformiu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2.3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Leptotrich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2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Mica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9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7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2.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Porcellionide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7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4.7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Porcellio</w:t>
            </w:r>
            <w:proofErr w:type="spellEnd"/>
            <w:r w:rsidRPr="007B38B6">
              <w:rPr>
                <w:rFonts w:ascii="Times New Roman" w:hAnsi="Times New Roman"/>
                <w:bCs/>
                <w:i/>
                <w:color w:val="000000"/>
                <w:lang w:eastAsia="zh-CN"/>
              </w:rPr>
              <w:t xml:space="preserve"> </w:t>
            </w: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la</w:t>
            </w:r>
            <w:proofErr w:type="spellEnd"/>
            <w:r w:rsidRPr="007B38B6">
              <w:rPr>
                <w:rFonts w:ascii="Times New Roman" w:hAnsi="Times New Roman"/>
                <w:bCs/>
                <w:i/>
                <w:color w:val="000000"/>
                <w:lang w:eastAsia="zh-CN"/>
              </w:rPr>
              <w:t>e</w:t>
            </w: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vi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18.7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7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17.1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8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Porcellio</w:t>
            </w:r>
            <w:proofErr w:type="spellEnd"/>
            <w:r w:rsidRPr="007B38B6">
              <w:rPr>
                <w:rFonts w:ascii="Times New Roman" w:hAnsi="Times New Roman"/>
                <w:bCs/>
                <w:i/>
                <w:color w:val="000000"/>
                <w:lang w:eastAsia="zh-CN"/>
              </w:rPr>
              <w:t xml:space="preserve"> </w:t>
            </w: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nasut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6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0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Proporcellio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1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9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9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4.1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18.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1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0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Soterisc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0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2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16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Thermocellio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9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2.8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4.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7.7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3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7.1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0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4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Tura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9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0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3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9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1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8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6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8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1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1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Uramba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9.2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6.3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7.1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9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8.2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2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9.7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8.8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7.0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19.9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1.1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rmadillidium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0.7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4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6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2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2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9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6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Hemilepistu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8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0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0.3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4.7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2.6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1.6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2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0.6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0.9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6.6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1.2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6.2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2.3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Trachelip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6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8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5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7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2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8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3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9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3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Chaetophiloscia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0.1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0.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2.1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0.3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3.6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0.7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2.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4.6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9.3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4.3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5.3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4.6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6.4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1.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2.4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7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ctaecia</w:t>
            </w:r>
            <w:proofErr w:type="spellEnd"/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2.8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2.9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2.4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9.3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9.6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0.1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3.2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29.9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1.5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2.5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7.6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5.0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5.6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0.8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1.5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B38B6">
              <w:rPr>
                <w:rFonts w:ascii="Times New Roman" w:hAnsi="Times New Roman"/>
                <w:color w:val="000000"/>
              </w:rPr>
              <w:t>37.9</w:t>
            </w:r>
          </w:p>
        </w:tc>
      </w:tr>
    </w:tbl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Pr="00242E0E" w:rsidRDefault="00222CFB" w:rsidP="00222CF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42E0E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2</w:t>
      </w:r>
      <w:r w:rsidRPr="00242E0E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proofErr w:type="gramStart"/>
      <w:r w:rsidRPr="00C373A6">
        <w:rPr>
          <w:rFonts w:ascii="Times New Roman" w:hAnsi="Times New Roman"/>
          <w:color w:val="000000"/>
          <w:sz w:val="24"/>
          <w:szCs w:val="24"/>
        </w:rPr>
        <w:t>Percentage s</w:t>
      </w:r>
      <w:r w:rsidRPr="00C373A6">
        <w:rPr>
          <w:rFonts w:ascii="Times New Roman" w:hAnsi="Times New Roman"/>
          <w:sz w:val="24"/>
          <w:szCs w:val="24"/>
        </w:rPr>
        <w:t>equence</w:t>
      </w:r>
      <w:r w:rsidRPr="00242E0E">
        <w:rPr>
          <w:rFonts w:ascii="Times New Roman" w:hAnsi="Times New Roman"/>
          <w:sz w:val="24"/>
          <w:szCs w:val="24"/>
        </w:rPr>
        <w:t xml:space="preserve"> divergence (</w:t>
      </w:r>
      <w:r>
        <w:rPr>
          <w:rFonts w:ascii="Times New Roman" w:hAnsi="Times New Roman"/>
          <w:sz w:val="24"/>
          <w:szCs w:val="24"/>
        </w:rPr>
        <w:t>p-distance</w:t>
      </w:r>
      <w:r w:rsidRPr="00242E0E">
        <w:rPr>
          <w:rFonts w:ascii="Times New Roman" w:hAnsi="Times New Roman"/>
          <w:sz w:val="24"/>
          <w:szCs w:val="24"/>
        </w:rPr>
        <w:t xml:space="preserve">) among the main </w:t>
      </w:r>
      <w:proofErr w:type="spellStart"/>
      <w:r w:rsidRPr="00242E0E">
        <w:rPr>
          <w:rFonts w:ascii="Times New Roman" w:hAnsi="Times New Roman"/>
          <w:sz w:val="24"/>
          <w:szCs w:val="24"/>
        </w:rPr>
        <w:t>clades</w:t>
      </w:r>
      <w:proofErr w:type="spellEnd"/>
      <w:r w:rsidRPr="00242E0E">
        <w:rPr>
          <w:rFonts w:ascii="Times New Roman" w:hAnsi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</w:rPr>
        <w:t>Porcellionidae</w:t>
      </w:r>
      <w:proofErr w:type="spellEnd"/>
      <w:r>
        <w:rPr>
          <w:rFonts w:ascii="Times New Roman" w:hAnsi="Times New Roman"/>
          <w:sz w:val="24"/>
          <w:szCs w:val="24"/>
        </w:rPr>
        <w:t xml:space="preserve"> for COI.</w:t>
      </w:r>
      <w:proofErr w:type="gramEnd"/>
      <w:r>
        <w:rPr>
          <w:rFonts w:ascii="Times New Roman" w:hAnsi="Times New Roman"/>
          <w:sz w:val="24"/>
          <w:szCs w:val="24"/>
        </w:rPr>
        <w:t xml:space="preserve"> Each genus comprised a different group, except for </w:t>
      </w:r>
      <w:proofErr w:type="spellStart"/>
      <w:r w:rsidRPr="00134387">
        <w:rPr>
          <w:rFonts w:ascii="Times New Roman" w:hAnsi="Times New Roman"/>
          <w:i/>
          <w:sz w:val="24"/>
          <w:szCs w:val="24"/>
        </w:rPr>
        <w:t>Porcellio</w:t>
      </w:r>
      <w:proofErr w:type="spellEnd"/>
      <w:r>
        <w:rPr>
          <w:rFonts w:ascii="Times New Roman" w:hAnsi="Times New Roman"/>
          <w:sz w:val="24"/>
          <w:szCs w:val="24"/>
        </w:rPr>
        <w:t xml:space="preserve"> whose species were treated as different groups because they don't form a monophyletic group.</w:t>
      </w: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10048" w:type="dxa"/>
        <w:tblInd w:w="971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235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222CFB" w:rsidRPr="007B38B6" w:rsidTr="0090531C">
        <w:trPr>
          <w:trHeight w:val="255"/>
        </w:trPr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sz w:val="24"/>
                <w:lang w:eastAsia="zh-CN"/>
              </w:rPr>
              <w:t>Group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2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3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4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5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6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7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8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9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0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1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2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3</w:t>
            </w: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caeroplaste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Caeroplaste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8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Lucasi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44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42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Proporcellio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3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7.2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41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Porcellionide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0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3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45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Porcellio</w:t>
            </w:r>
            <w:proofErr w:type="spellEnd"/>
            <w:r w:rsidRPr="007B38B6">
              <w:rPr>
                <w:rFonts w:ascii="Times New Roman" w:hAnsi="Times New Roman"/>
                <w:bCs/>
                <w:i/>
                <w:color w:val="000000"/>
                <w:lang w:eastAsia="zh-CN"/>
              </w:rPr>
              <w:t xml:space="preserve"> </w:t>
            </w: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laevi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2.6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3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50.3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8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8.2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Porcellio</w:t>
            </w:r>
            <w:proofErr w:type="spellEnd"/>
            <w:r w:rsidRPr="007B38B6">
              <w:rPr>
                <w:rFonts w:ascii="Times New Roman" w:hAnsi="Times New Roman"/>
                <w:bCs/>
                <w:i/>
                <w:color w:val="000000"/>
                <w:lang w:eastAsia="zh-CN"/>
              </w:rPr>
              <w:t xml:space="preserve"> </w:t>
            </w: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nasut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8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46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3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3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0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Soteriscu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4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1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9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7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9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6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Tura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3.7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3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49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4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2.7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3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4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7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rm</w:t>
            </w:r>
            <w:proofErr w:type="spellEnd"/>
            <w:r w:rsidRPr="007B38B6">
              <w:rPr>
                <w:rFonts w:ascii="Times New Roman" w:hAnsi="Times New Roman"/>
                <w:bCs/>
                <w:i/>
                <w:color w:val="000000"/>
                <w:lang w:eastAsia="zh-CN"/>
              </w:rPr>
              <w:t>a</w:t>
            </w: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dillidium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2.6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2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50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8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2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0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3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Hemilepist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3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50</w:t>
            </w:r>
            <w:r w:rsidRPr="007B38B6">
              <w:rPr>
                <w:rFonts w:ascii="Times New Roman" w:hAnsi="Times New Roman"/>
                <w:color w:val="000000"/>
                <w:lang w:eastAsia="zh-CN"/>
              </w:rPr>
              <w:t>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8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0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3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8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Trachelipu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1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8</w:t>
            </w:r>
            <w:r w:rsidRPr="007B38B6">
              <w:rPr>
                <w:rFonts w:ascii="Times New Roman" w:hAnsi="Times New Roman"/>
                <w:color w:val="000000"/>
                <w:lang w:eastAsia="zh-CN"/>
              </w:rPr>
              <w:t>.0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47</w:t>
            </w:r>
            <w:r w:rsidRPr="007B38B6">
              <w:rPr>
                <w:rFonts w:ascii="Times New Roman" w:hAnsi="Times New Roman"/>
                <w:color w:val="000000"/>
                <w:lang w:eastAsia="zh-CN"/>
              </w:rPr>
              <w:t>.0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0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0.1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4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3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2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3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Chaetophiloscia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8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51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2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0.7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3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3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0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235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ctaecia</w:t>
            </w:r>
            <w:proofErr w:type="spellEnd"/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1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6.1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47</w:t>
            </w:r>
            <w:r w:rsidRPr="007B38B6">
              <w:rPr>
                <w:rFonts w:ascii="Times New Roman" w:hAnsi="Times New Roman"/>
                <w:color w:val="000000"/>
                <w:lang w:eastAsia="zh-CN"/>
              </w:rPr>
              <w:t>.0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4.4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2</w:t>
            </w:r>
            <w:r w:rsidRPr="007B38B6">
              <w:rPr>
                <w:rFonts w:ascii="Times New Roman" w:hAnsi="Times New Roman"/>
                <w:color w:val="000000"/>
                <w:lang w:eastAsia="zh-CN"/>
              </w:rPr>
              <w:t>.0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2.2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2.8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4.3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4.3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2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0.6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0.5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6</w:t>
            </w:r>
          </w:p>
        </w:tc>
      </w:tr>
    </w:tbl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222CFB" w:rsidRPr="00242E0E" w:rsidRDefault="00222CFB" w:rsidP="00222CF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42E0E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3</w:t>
      </w:r>
      <w:r w:rsidRPr="00242E0E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proofErr w:type="gramStart"/>
      <w:r w:rsidRPr="00C373A6">
        <w:rPr>
          <w:rFonts w:ascii="Times New Roman" w:hAnsi="Times New Roman"/>
          <w:color w:val="000000"/>
          <w:sz w:val="24"/>
          <w:szCs w:val="24"/>
        </w:rPr>
        <w:t>Percentage s</w:t>
      </w:r>
      <w:r w:rsidRPr="00C373A6">
        <w:rPr>
          <w:rFonts w:ascii="Times New Roman" w:hAnsi="Times New Roman"/>
          <w:sz w:val="24"/>
          <w:szCs w:val="24"/>
        </w:rPr>
        <w:t>equence</w:t>
      </w:r>
      <w:r w:rsidRPr="00242E0E">
        <w:rPr>
          <w:rFonts w:ascii="Times New Roman" w:hAnsi="Times New Roman"/>
          <w:sz w:val="24"/>
          <w:szCs w:val="24"/>
        </w:rPr>
        <w:t xml:space="preserve"> divergence (</w:t>
      </w:r>
      <w:r>
        <w:rPr>
          <w:rFonts w:ascii="Times New Roman" w:hAnsi="Times New Roman"/>
          <w:sz w:val="24"/>
          <w:szCs w:val="24"/>
        </w:rPr>
        <w:t>p-distance</w:t>
      </w:r>
      <w:r w:rsidRPr="00242E0E">
        <w:rPr>
          <w:rFonts w:ascii="Times New Roman" w:hAnsi="Times New Roman"/>
          <w:sz w:val="24"/>
          <w:szCs w:val="24"/>
        </w:rPr>
        <w:t xml:space="preserve">) among the main </w:t>
      </w:r>
      <w:proofErr w:type="spellStart"/>
      <w:r w:rsidRPr="00242E0E">
        <w:rPr>
          <w:rFonts w:ascii="Times New Roman" w:hAnsi="Times New Roman"/>
          <w:sz w:val="24"/>
          <w:szCs w:val="24"/>
        </w:rPr>
        <w:t>clades</w:t>
      </w:r>
      <w:proofErr w:type="spellEnd"/>
      <w:r w:rsidRPr="00242E0E">
        <w:rPr>
          <w:rFonts w:ascii="Times New Roman" w:hAnsi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</w:rPr>
        <w:t>Porcellionidae</w:t>
      </w:r>
      <w:proofErr w:type="spellEnd"/>
      <w:r>
        <w:rPr>
          <w:rFonts w:ascii="Times New Roman" w:hAnsi="Times New Roman"/>
          <w:sz w:val="24"/>
          <w:szCs w:val="24"/>
        </w:rPr>
        <w:t xml:space="preserve"> for 18s.</w:t>
      </w:r>
      <w:proofErr w:type="gramEnd"/>
      <w:r>
        <w:rPr>
          <w:rFonts w:ascii="Times New Roman" w:hAnsi="Times New Roman"/>
          <w:sz w:val="24"/>
          <w:szCs w:val="24"/>
        </w:rPr>
        <w:t xml:space="preserve"> Each genus comprised a different group, except for </w:t>
      </w:r>
      <w:proofErr w:type="spellStart"/>
      <w:r w:rsidRPr="00134387">
        <w:rPr>
          <w:rFonts w:ascii="Times New Roman" w:hAnsi="Times New Roman"/>
          <w:i/>
          <w:sz w:val="24"/>
          <w:szCs w:val="24"/>
        </w:rPr>
        <w:t>Porcellio</w:t>
      </w:r>
      <w:proofErr w:type="spellEnd"/>
      <w:r>
        <w:rPr>
          <w:rFonts w:ascii="Times New Roman" w:hAnsi="Times New Roman"/>
          <w:sz w:val="24"/>
          <w:szCs w:val="24"/>
        </w:rPr>
        <w:t xml:space="preserve"> whose species were treated as different groups because they don't form a monophyletic group. </w:t>
      </w: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11911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336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560"/>
      </w:tblGrid>
      <w:tr w:rsidR="00222CFB" w:rsidRPr="007B38B6" w:rsidTr="0090531C">
        <w:trPr>
          <w:trHeight w:val="255"/>
        </w:trPr>
        <w:tc>
          <w:tcPr>
            <w:tcW w:w="2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/>
                <w:bCs/>
                <w:color w:val="000000"/>
                <w:sz w:val="24"/>
                <w:lang w:val="el-GR" w:eastAsia="zh-CN"/>
              </w:rPr>
              <w:t>Group</w:t>
            </w:r>
            <w:proofErr w:type="spellEnd"/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2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3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4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5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6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7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8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9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0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1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2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3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3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4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b/>
                <w:bCs/>
                <w:color w:val="000000"/>
                <w:lang w:val="el-GR" w:eastAsia="zh-CN"/>
              </w:rPr>
              <w:t>15</w:t>
            </w: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caeroplaste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gabiformiu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5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Caeroplaste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6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Leptotrichu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5.6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4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Lucasi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0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5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Porcellio</w:t>
            </w:r>
            <w:proofErr w:type="spellEnd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 xml:space="preserve"> </w:t>
            </w: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laevi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9.7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5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7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Porcellio</w:t>
            </w:r>
            <w:proofErr w:type="spellEnd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 xml:space="preserve"> </w:t>
            </w: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nasut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8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4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4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7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Soteriscu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5.3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7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Tura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2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4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4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5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7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gnara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4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6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4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4.1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6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.7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5.3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Hemilepist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5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4.7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5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4.7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5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8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rmadillidium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6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5.0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0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9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8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9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3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1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Schizidium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5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0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0.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8.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0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Levantoniscus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7.1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2.3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7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8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5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0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7.6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7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8.6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8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8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7.1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6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Trachelipus</w:t>
            </w:r>
            <w:proofErr w:type="spellEnd"/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7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1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7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7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5.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0.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Chaetophiloscia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7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4.7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9.6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0.3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8.5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4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1.3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0.6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0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2.2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4.8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3.7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5.9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0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lang w:val="el-GR" w:eastAsia="zh-CN"/>
              </w:rPr>
            </w:pPr>
          </w:p>
        </w:tc>
      </w:tr>
      <w:tr w:rsidR="00222CFB" w:rsidRPr="007B38B6" w:rsidTr="0090531C">
        <w:trPr>
          <w:trHeight w:val="255"/>
        </w:trPr>
        <w:tc>
          <w:tcPr>
            <w:tcW w:w="233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426"/>
              <w:rPr>
                <w:rFonts w:ascii="Times New Roman" w:hAnsi="Times New Roman"/>
                <w:b/>
                <w:bCs/>
                <w:i/>
                <w:color w:val="000000"/>
                <w:lang w:val="el-GR" w:eastAsia="zh-CN"/>
              </w:rPr>
            </w:pPr>
            <w:proofErr w:type="spellStart"/>
            <w:r w:rsidRPr="007B38B6">
              <w:rPr>
                <w:rFonts w:ascii="Times New Roman" w:hAnsi="Times New Roman"/>
                <w:bCs/>
                <w:i/>
                <w:color w:val="000000"/>
                <w:lang w:val="el-GR" w:eastAsia="zh-CN"/>
              </w:rPr>
              <w:t>Actaecia</w:t>
            </w:r>
            <w:proofErr w:type="spellEnd"/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8.2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8.5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0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3.9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4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8.5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21.6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7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8.5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3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6.4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7.9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9.7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9.5</w:t>
            </w:r>
          </w:p>
        </w:tc>
        <w:tc>
          <w:tcPr>
            <w:tcW w:w="6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19.1</w:t>
            </w:r>
          </w:p>
        </w:tc>
        <w:tc>
          <w:tcPr>
            <w:tcW w:w="5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</w:tcPr>
          <w:p w:rsidR="00222CFB" w:rsidRPr="007B38B6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l-GR" w:eastAsia="zh-CN"/>
              </w:rPr>
            </w:pPr>
            <w:r w:rsidRPr="007B38B6">
              <w:rPr>
                <w:rFonts w:ascii="Times New Roman" w:hAnsi="Times New Roman"/>
                <w:color w:val="000000"/>
                <w:lang w:val="el-GR" w:eastAsia="zh-CN"/>
              </w:rPr>
              <w:t>8.0</w:t>
            </w:r>
          </w:p>
        </w:tc>
      </w:tr>
    </w:tbl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42E0E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4</w:t>
      </w:r>
      <w:r w:rsidRPr="00242E0E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proofErr w:type="gramStart"/>
      <w:r w:rsidRPr="00C373A6">
        <w:rPr>
          <w:rFonts w:ascii="Times New Roman" w:hAnsi="Times New Roman"/>
          <w:color w:val="000000"/>
          <w:sz w:val="24"/>
          <w:szCs w:val="24"/>
        </w:rPr>
        <w:t>Percentage s</w:t>
      </w:r>
      <w:r w:rsidRPr="00C373A6">
        <w:rPr>
          <w:rFonts w:ascii="Times New Roman" w:hAnsi="Times New Roman"/>
          <w:sz w:val="24"/>
          <w:szCs w:val="24"/>
        </w:rPr>
        <w:t>equence</w:t>
      </w:r>
      <w:r w:rsidRPr="00242E0E">
        <w:rPr>
          <w:rFonts w:ascii="Times New Roman" w:hAnsi="Times New Roman"/>
          <w:sz w:val="24"/>
          <w:szCs w:val="24"/>
        </w:rPr>
        <w:t xml:space="preserve"> divergence (</w:t>
      </w:r>
      <w:r>
        <w:rPr>
          <w:rFonts w:ascii="Times New Roman" w:hAnsi="Times New Roman"/>
          <w:sz w:val="24"/>
          <w:szCs w:val="24"/>
        </w:rPr>
        <w:t>p-distance</w:t>
      </w:r>
      <w:r w:rsidRPr="00242E0E">
        <w:rPr>
          <w:rFonts w:ascii="Times New Roman" w:hAnsi="Times New Roman"/>
          <w:sz w:val="24"/>
          <w:szCs w:val="24"/>
        </w:rPr>
        <w:t xml:space="preserve">) among the main </w:t>
      </w:r>
      <w:proofErr w:type="spellStart"/>
      <w:r w:rsidRPr="00242E0E">
        <w:rPr>
          <w:rFonts w:ascii="Times New Roman" w:hAnsi="Times New Roman"/>
          <w:sz w:val="24"/>
          <w:szCs w:val="24"/>
        </w:rPr>
        <w:t>clades</w:t>
      </w:r>
      <w:proofErr w:type="spellEnd"/>
      <w:r w:rsidRPr="00242E0E">
        <w:rPr>
          <w:rFonts w:ascii="Times New Roman" w:hAnsi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</w:rPr>
        <w:t>Porcellionidae</w:t>
      </w:r>
      <w:proofErr w:type="spellEnd"/>
      <w:r>
        <w:rPr>
          <w:rFonts w:ascii="Times New Roman" w:hAnsi="Times New Roman"/>
          <w:sz w:val="24"/>
          <w:szCs w:val="24"/>
        </w:rPr>
        <w:t xml:space="preserve"> for 28s.</w:t>
      </w:r>
      <w:proofErr w:type="gramEnd"/>
      <w:r>
        <w:rPr>
          <w:rFonts w:ascii="Times New Roman" w:hAnsi="Times New Roman"/>
          <w:sz w:val="24"/>
          <w:szCs w:val="24"/>
        </w:rPr>
        <w:t xml:space="preserve"> Each genus comprised a different group, except for </w:t>
      </w:r>
      <w:proofErr w:type="spellStart"/>
      <w:r w:rsidRPr="00134387">
        <w:rPr>
          <w:rFonts w:ascii="Times New Roman" w:hAnsi="Times New Roman"/>
          <w:i/>
          <w:sz w:val="24"/>
          <w:szCs w:val="24"/>
        </w:rPr>
        <w:t>Porcellio</w:t>
      </w:r>
      <w:proofErr w:type="spellEnd"/>
      <w:r>
        <w:rPr>
          <w:rFonts w:ascii="Times New Roman" w:hAnsi="Times New Roman"/>
          <w:sz w:val="24"/>
          <w:szCs w:val="24"/>
        </w:rPr>
        <w:t xml:space="preserve"> whose species were treated as different groups because they don't form a monophyletic group.</w:t>
      </w:r>
      <w:r w:rsidRPr="00242E0E">
        <w:rPr>
          <w:rFonts w:ascii="Times New Roman" w:hAnsi="Times New Roman"/>
          <w:sz w:val="24"/>
          <w:szCs w:val="24"/>
        </w:rPr>
        <w:t xml:space="preserve"> </w:t>
      </w: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3420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988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222CFB" w:rsidRPr="00F74120" w:rsidTr="0090531C">
        <w:trPr>
          <w:trHeight w:val="255"/>
        </w:trPr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2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3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4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5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6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7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8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9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0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1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2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3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4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5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6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7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8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19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20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22CFB" w:rsidRPr="00F74120" w:rsidRDefault="00222CFB" w:rsidP="009053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l-GR" w:eastAsia="zh-CN"/>
              </w:rPr>
              <w:t>21</w:t>
            </w: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Acaeroplastes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Agabiformius</w:t>
            </w:r>
            <w:proofErr w:type="spellEnd"/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Brevurus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2.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4.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Caeroplastes</w:t>
            </w:r>
            <w:proofErr w:type="spellEnd"/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4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9.7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Leptotrichus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41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6.7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Lucasius</w:t>
            </w:r>
            <w:proofErr w:type="spellEnd"/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9.5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Mica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1.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1.0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9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Porcellionides</w:t>
            </w:r>
            <w:proofErr w:type="spellEnd"/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2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4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2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4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5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Porcellio</w:t>
            </w:r>
            <w:proofErr w:type="spellEnd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laevis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7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9.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0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Porcellio</w:t>
            </w:r>
            <w:proofErr w:type="spellEnd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nasutus</w:t>
            </w:r>
            <w:proofErr w:type="spellEnd"/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7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5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5.8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41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4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2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4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9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Proporcellio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2.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0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9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0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Soteriscus</w:t>
            </w:r>
            <w:proofErr w:type="spellEnd"/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2.8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1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2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6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3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5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2.8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7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Thermocellio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2.0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6.7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44.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1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1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0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9.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Tura</w:t>
            </w:r>
            <w:proofErr w:type="spellEnd"/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1.8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9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6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1.3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4.3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4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9.5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7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6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Uramba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2.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2.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4.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1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41.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8.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2.0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0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1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8.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9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1.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8.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Armadillidium</w:t>
            </w:r>
            <w:proofErr w:type="spellEnd"/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6.8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5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6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8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5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5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4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4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50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5.3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Schizidium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1.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4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4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7.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7.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7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7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7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0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Agnara</w:t>
            </w:r>
            <w:proofErr w:type="spellEnd"/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4.5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1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4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1.3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7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7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7.7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5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3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7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4.3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9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Hemilepistus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41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8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42.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7.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8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0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7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5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8.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6.7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6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2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Levantoniscus</w:t>
            </w:r>
            <w:proofErr w:type="spellEnd"/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4.5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9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3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2.8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7.5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5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6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6.1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9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8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0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4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1.2</w:t>
            </w: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  <w:tc>
          <w:tcPr>
            <w:tcW w:w="560" w:type="dxa"/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Chaetophiloscia</w:t>
            </w:r>
            <w:proofErr w:type="spellEnd"/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7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2.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5.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4.7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2.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2.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2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5.7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1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1.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1.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19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2.7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1.5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4.7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5.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9.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</w:p>
        </w:tc>
      </w:tr>
      <w:tr w:rsidR="00222CFB" w:rsidRPr="00F74120" w:rsidTr="0090531C">
        <w:trPr>
          <w:trHeight w:val="255"/>
        </w:trPr>
        <w:tc>
          <w:tcPr>
            <w:tcW w:w="16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76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l-GR" w:eastAsia="zh-CN"/>
              </w:rPr>
            </w:pPr>
            <w:proofErr w:type="spellStart"/>
            <w:r w:rsidRPr="00F74120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l-GR" w:eastAsia="zh-CN"/>
              </w:rPr>
              <w:t>Actaecia</w:t>
            </w:r>
            <w:proofErr w:type="spellEnd"/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8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8.3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9.0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6.9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40.7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1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8.2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9.7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9.8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8.8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23.5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2.8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46.4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9.9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42.4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1.5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2.7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0.3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41.1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4.3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FFFFFF" w:themeFill="background1"/>
            <w:noWrap/>
          </w:tcPr>
          <w:p w:rsidR="00222CFB" w:rsidRPr="00F74120" w:rsidRDefault="00222CFB" w:rsidP="0090531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</w:pPr>
            <w:r w:rsidRPr="00F74120">
              <w:rPr>
                <w:rFonts w:ascii="Times New Roman" w:hAnsi="Times New Roman"/>
                <w:color w:val="000000"/>
                <w:sz w:val="18"/>
                <w:szCs w:val="18"/>
                <w:lang w:val="el-GR" w:eastAsia="zh-CN"/>
              </w:rPr>
              <w:t>33.6</w:t>
            </w:r>
          </w:p>
        </w:tc>
      </w:tr>
    </w:tbl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507AEC" w:rsidRPr="00242E0E" w:rsidRDefault="00507AEC" w:rsidP="00507AE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42E0E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5</w:t>
      </w:r>
      <w:r w:rsidRPr="00242E0E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proofErr w:type="gramStart"/>
      <w:r w:rsidRPr="00C373A6">
        <w:rPr>
          <w:rFonts w:ascii="Times New Roman" w:hAnsi="Times New Roman"/>
          <w:color w:val="000000"/>
          <w:sz w:val="24"/>
          <w:szCs w:val="24"/>
        </w:rPr>
        <w:t>Percentage s</w:t>
      </w:r>
      <w:r w:rsidRPr="00C373A6">
        <w:rPr>
          <w:rFonts w:ascii="Times New Roman" w:hAnsi="Times New Roman"/>
          <w:sz w:val="24"/>
          <w:szCs w:val="24"/>
        </w:rPr>
        <w:t>equence</w:t>
      </w:r>
      <w:r w:rsidRPr="00242E0E">
        <w:rPr>
          <w:rFonts w:ascii="Times New Roman" w:hAnsi="Times New Roman"/>
          <w:sz w:val="24"/>
          <w:szCs w:val="24"/>
        </w:rPr>
        <w:t xml:space="preserve"> divergence (</w:t>
      </w:r>
      <w:r>
        <w:rPr>
          <w:rFonts w:ascii="Times New Roman" w:hAnsi="Times New Roman"/>
          <w:sz w:val="24"/>
          <w:szCs w:val="24"/>
        </w:rPr>
        <w:t>p-distance</w:t>
      </w:r>
      <w:r w:rsidRPr="00242E0E">
        <w:rPr>
          <w:rFonts w:ascii="Times New Roman" w:hAnsi="Times New Roman"/>
          <w:sz w:val="24"/>
          <w:szCs w:val="24"/>
        </w:rPr>
        <w:t xml:space="preserve">) among the main </w:t>
      </w:r>
      <w:proofErr w:type="spellStart"/>
      <w:r w:rsidRPr="00242E0E">
        <w:rPr>
          <w:rFonts w:ascii="Times New Roman" w:hAnsi="Times New Roman"/>
          <w:sz w:val="24"/>
          <w:szCs w:val="24"/>
        </w:rPr>
        <w:t>clades</w:t>
      </w:r>
      <w:proofErr w:type="spellEnd"/>
      <w:r w:rsidRPr="00242E0E">
        <w:rPr>
          <w:rFonts w:ascii="Times New Roman" w:hAnsi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</w:rPr>
        <w:t>Porcellionidae</w:t>
      </w:r>
      <w:proofErr w:type="spellEnd"/>
      <w:r>
        <w:rPr>
          <w:rFonts w:ascii="Times New Roman" w:hAnsi="Times New Roman"/>
          <w:sz w:val="24"/>
          <w:szCs w:val="24"/>
        </w:rPr>
        <w:t xml:space="preserve"> for NAK.</w:t>
      </w:r>
      <w:proofErr w:type="gramEnd"/>
      <w:r>
        <w:rPr>
          <w:rFonts w:ascii="Times New Roman" w:hAnsi="Times New Roman"/>
          <w:sz w:val="24"/>
          <w:szCs w:val="24"/>
        </w:rPr>
        <w:t xml:space="preserve"> Each genus comprised a different group, except for </w:t>
      </w:r>
      <w:proofErr w:type="spellStart"/>
      <w:r w:rsidRPr="00B2548F">
        <w:rPr>
          <w:rFonts w:ascii="Times New Roman" w:hAnsi="Times New Roman"/>
          <w:i/>
          <w:sz w:val="24"/>
          <w:szCs w:val="24"/>
        </w:rPr>
        <w:t>Porcellio</w:t>
      </w:r>
      <w:proofErr w:type="spellEnd"/>
      <w:r>
        <w:rPr>
          <w:rFonts w:ascii="Times New Roman" w:hAnsi="Times New Roman"/>
          <w:sz w:val="24"/>
          <w:szCs w:val="24"/>
        </w:rPr>
        <w:t xml:space="preserve"> whose species were treated as different groups because they don't form a monophyletic group.</w:t>
      </w:r>
      <w:r w:rsidRPr="00242E0E">
        <w:rPr>
          <w:rFonts w:ascii="Times New Roman" w:hAnsi="Times New Roman"/>
          <w:sz w:val="24"/>
          <w:szCs w:val="24"/>
        </w:rPr>
        <w:t xml:space="preserve"> </w:t>
      </w: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pPr w:leftFromText="180" w:rightFromText="180" w:vertAnchor="page" w:horzAnchor="margin" w:tblpY="2528"/>
        <w:tblW w:w="12376" w:type="dxa"/>
        <w:tblLook w:val="04A0"/>
      </w:tblPr>
      <w:tblGrid>
        <w:gridCol w:w="2074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507AEC" w:rsidRPr="0050709A" w:rsidTr="00507AEC">
        <w:trPr>
          <w:trHeight w:val="255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7B38B6">
              <w:rPr>
                <w:rFonts w:ascii="Times New Roman" w:eastAsia="Adobe Fan Heiti Std B" w:hAnsi="Times New Roman"/>
                <w:b/>
                <w:bCs/>
                <w:color w:val="000000"/>
                <w:lang w:eastAsia="zh-CN"/>
              </w:rPr>
              <w:t>Group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6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7</w:t>
            </w: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caeroplastes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2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gabiformi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3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Brevur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4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Leptotrich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 xml:space="preserve">5.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Lucasi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6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Porcellionide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7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Porcellio</w:t>
            </w:r>
            <w:proofErr w:type="spellEnd"/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nasut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8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Porcellio</w:t>
            </w:r>
            <w:proofErr w:type="spellEnd"/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laevi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9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Proporcellio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0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oterisc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1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Tur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2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Uramb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3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.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gnar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n/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4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Hemilepist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5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Levantonisc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6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Trachelip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7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 xml:space="preserve"> </w:t>
            </w:r>
            <w:proofErr w:type="spellStart"/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haetophilosci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507AEC" w:rsidRPr="0050709A" w:rsidTr="00507AEC">
        <w:trPr>
          <w:trHeight w:val="255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b/>
                <w:color w:val="000000"/>
                <w:lang w:eastAsia="el-GR"/>
              </w:rPr>
              <w:t>18.</w:t>
            </w:r>
            <w:r w:rsidRPr="00507AEC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ctaecia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EC" w:rsidRPr="0050709A" w:rsidRDefault="00507AEC" w:rsidP="00507A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lang w:eastAsia="el-GR"/>
              </w:rPr>
              <w:t>.</w:t>
            </w:r>
            <w:r w:rsidRPr="0050709A">
              <w:rPr>
                <w:rFonts w:ascii="Times New Roman" w:eastAsia="Times New Roman" w:hAnsi="Times New Roman"/>
                <w:color w:val="000000"/>
                <w:lang w:eastAsia="el-GR"/>
              </w:rPr>
              <w:t>3</w:t>
            </w:r>
          </w:p>
        </w:tc>
      </w:tr>
    </w:tbl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222CFB" w:rsidRDefault="00222CFB" w:rsidP="00222CFB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22CFB" w:rsidRDefault="00222CFB" w:rsidP="00222CF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222CFB" w:rsidRPr="0085184C" w:rsidRDefault="00222CFB" w:rsidP="00222CFB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222CFB" w:rsidRDefault="00222CFB" w:rsidP="00222CFB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22CFB" w:rsidRDefault="00222CFB" w:rsidP="00222CFB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22CFB" w:rsidRDefault="00222CFB" w:rsidP="00222CFB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90531C" w:rsidRDefault="0090531C"/>
    <w:p w:rsidR="00507AEC" w:rsidRDefault="00507AEC"/>
    <w:p w:rsidR="00507AEC" w:rsidRDefault="00507AEC"/>
    <w:p w:rsidR="00CD2E18" w:rsidRDefault="00CD2E18"/>
    <w:p w:rsidR="00CD2E18" w:rsidRPr="00CD2E18" w:rsidRDefault="00CD2E18" w:rsidP="00CD2E18"/>
    <w:p w:rsidR="00CD2E18" w:rsidRDefault="00CD2E18" w:rsidP="00CD2E18"/>
    <w:p w:rsidR="00CD2E18" w:rsidRDefault="00CD2E18" w:rsidP="00CD2E18">
      <w:pPr>
        <w:rPr>
          <w:rFonts w:ascii="Times New Roman" w:hAnsi="Times New Roman"/>
          <w:sz w:val="24"/>
          <w:szCs w:val="24"/>
        </w:rPr>
      </w:pPr>
    </w:p>
    <w:p w:rsidR="00CD2E18" w:rsidRDefault="00CD2E18" w:rsidP="00CD2E18">
      <w:pPr>
        <w:rPr>
          <w:rFonts w:ascii="Times New Roman" w:hAnsi="Times New Roman"/>
          <w:sz w:val="24"/>
          <w:szCs w:val="24"/>
        </w:rPr>
      </w:pPr>
    </w:p>
    <w:p w:rsidR="00CD2E18" w:rsidRDefault="00CD2E18" w:rsidP="00CD2E18">
      <w:pPr>
        <w:rPr>
          <w:rFonts w:ascii="Times New Roman" w:hAnsi="Times New Roman"/>
          <w:sz w:val="24"/>
          <w:szCs w:val="24"/>
        </w:rPr>
      </w:pPr>
    </w:p>
    <w:p w:rsidR="00CD2E18" w:rsidRDefault="00CD2E18" w:rsidP="00CD2E18">
      <w:pPr>
        <w:rPr>
          <w:rFonts w:ascii="Times New Roman" w:hAnsi="Times New Roman"/>
          <w:sz w:val="24"/>
          <w:szCs w:val="24"/>
        </w:rPr>
      </w:pPr>
    </w:p>
    <w:p w:rsidR="00CD2E18" w:rsidRDefault="00CD2E18" w:rsidP="00CD2E18">
      <w:pPr>
        <w:rPr>
          <w:rFonts w:ascii="Times New Roman" w:hAnsi="Times New Roman"/>
          <w:sz w:val="24"/>
          <w:szCs w:val="24"/>
        </w:rPr>
      </w:pPr>
    </w:p>
    <w:p w:rsidR="00CD2E18" w:rsidRDefault="00CD2E18" w:rsidP="00CD2E18">
      <w:pPr>
        <w:rPr>
          <w:rFonts w:ascii="Times New Roman" w:hAnsi="Times New Roman"/>
          <w:sz w:val="24"/>
          <w:szCs w:val="24"/>
        </w:rPr>
      </w:pPr>
    </w:p>
    <w:p w:rsidR="0090531C" w:rsidRDefault="0033332A" w:rsidP="00CD2E1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l-GR" w:eastAsia="el-GR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636270</wp:posOffset>
            </wp:positionH>
            <wp:positionV relativeFrom="paragraph">
              <wp:posOffset>534670</wp:posOffset>
            </wp:positionV>
            <wp:extent cx="9611360" cy="4421505"/>
            <wp:effectExtent l="19050" t="0" r="8890" b="0"/>
            <wp:wrapTight wrapText="bothSides">
              <wp:wrapPolygon edited="0">
                <wp:start x="-43" y="0"/>
                <wp:lineTo x="-43" y="21498"/>
                <wp:lineTo x="21620" y="21498"/>
                <wp:lineTo x="21620" y="0"/>
                <wp:lineTo x="-43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1360" cy="4421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D2E18" w:rsidRPr="00CD2E18">
        <w:rPr>
          <w:rFonts w:ascii="Times New Roman" w:hAnsi="Times New Roman"/>
          <w:sz w:val="24"/>
          <w:szCs w:val="24"/>
        </w:rPr>
        <w:t xml:space="preserve">Figure S1: Maximum likelihood </w:t>
      </w:r>
      <w:proofErr w:type="spellStart"/>
      <w:r w:rsidR="00CD2E18" w:rsidRPr="00CD2E18">
        <w:rPr>
          <w:rFonts w:ascii="Times New Roman" w:hAnsi="Times New Roman"/>
          <w:sz w:val="24"/>
          <w:szCs w:val="24"/>
        </w:rPr>
        <w:t>phylogenetic</w:t>
      </w:r>
      <w:proofErr w:type="spellEnd"/>
      <w:r w:rsidR="00CD2E18" w:rsidRPr="00CD2E18">
        <w:rPr>
          <w:rFonts w:ascii="Times New Roman" w:hAnsi="Times New Roman"/>
          <w:sz w:val="24"/>
          <w:szCs w:val="24"/>
        </w:rPr>
        <w:t xml:space="preserve"> tree constructed using 5 genes (COI, 16s, 18s, 28s</w:t>
      </w:r>
      <w:proofErr w:type="gramStart"/>
      <w:r w:rsidR="00CD2E18" w:rsidRPr="00CD2E18">
        <w:rPr>
          <w:rFonts w:ascii="Times New Roman" w:hAnsi="Times New Roman"/>
          <w:sz w:val="24"/>
          <w:szCs w:val="24"/>
        </w:rPr>
        <w:t>,NAK</w:t>
      </w:r>
      <w:proofErr w:type="gramEnd"/>
      <w:r w:rsidR="00CD2E18" w:rsidRPr="00CD2E18">
        <w:rPr>
          <w:rFonts w:ascii="Times New Roman" w:hAnsi="Times New Roman"/>
          <w:sz w:val="24"/>
          <w:szCs w:val="24"/>
        </w:rPr>
        <w:t xml:space="preserve">). Only the </w:t>
      </w:r>
      <w:proofErr w:type="spellStart"/>
      <w:r w:rsidR="00CD2E18" w:rsidRPr="00CD2E18">
        <w:rPr>
          <w:rFonts w:ascii="Times New Roman" w:hAnsi="Times New Roman"/>
          <w:sz w:val="24"/>
          <w:szCs w:val="24"/>
        </w:rPr>
        <w:t>bootrrap</w:t>
      </w:r>
      <w:proofErr w:type="spellEnd"/>
      <w:r w:rsidR="00CD2E18" w:rsidRPr="00CD2E18">
        <w:rPr>
          <w:rFonts w:ascii="Times New Roman" w:hAnsi="Times New Roman"/>
          <w:sz w:val="24"/>
          <w:szCs w:val="24"/>
        </w:rPr>
        <w:t xml:space="preserve"> values above 50 are given on the nodes.</w:t>
      </w:r>
    </w:p>
    <w:p w:rsidR="00CD2E18" w:rsidRDefault="00CD2E18" w:rsidP="00CD2E18">
      <w:pPr>
        <w:rPr>
          <w:rFonts w:ascii="Times New Roman" w:hAnsi="Times New Roman"/>
          <w:sz w:val="24"/>
          <w:szCs w:val="24"/>
        </w:rPr>
      </w:pPr>
    </w:p>
    <w:p w:rsidR="00CD2E18" w:rsidRPr="00CD2E18" w:rsidRDefault="00CD2E18" w:rsidP="00CD2E18">
      <w:pPr>
        <w:rPr>
          <w:rFonts w:ascii="Times New Roman" w:hAnsi="Times New Roman"/>
          <w:sz w:val="24"/>
          <w:szCs w:val="24"/>
        </w:rPr>
      </w:pPr>
    </w:p>
    <w:sectPr w:rsidR="00CD2E18" w:rsidRPr="00CD2E18" w:rsidSect="0090531C">
      <w:pgSz w:w="15840" w:h="12240" w:orient="landscape"/>
      <w:pgMar w:top="964" w:right="1440" w:bottom="96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7A07" w:rsidRDefault="00C07A07" w:rsidP="006E12F3">
      <w:pPr>
        <w:spacing w:after="0" w:line="240" w:lineRule="auto"/>
      </w:pPr>
      <w:r>
        <w:separator/>
      </w:r>
    </w:p>
  </w:endnote>
  <w:endnote w:type="continuationSeparator" w:id="0">
    <w:p w:rsidR="00C07A07" w:rsidRDefault="00C07A07" w:rsidP="006E1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20002A87" w:usb1="00000000" w:usb2="00000000" w:usb3="00000000" w:csb0="0000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7A07" w:rsidRDefault="00C07A07" w:rsidP="006E12F3">
      <w:pPr>
        <w:spacing w:after="0" w:line="240" w:lineRule="auto"/>
      </w:pPr>
      <w:r>
        <w:separator/>
      </w:r>
    </w:p>
  </w:footnote>
  <w:footnote w:type="continuationSeparator" w:id="0">
    <w:p w:rsidR="00C07A07" w:rsidRDefault="00C07A07" w:rsidP="006E12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531C" w:rsidRDefault="0090531C">
    <w:pPr>
      <w:pStyle w:val="Header"/>
      <w:jc w:val="right"/>
    </w:pPr>
    <w:fldSimple w:instr=" PAGE   \* MERGEFORMAT ">
      <w:r w:rsidR="0033332A">
        <w:rPr>
          <w:noProof/>
        </w:rPr>
        <w:t>7</w:t>
      </w:r>
    </w:fldSimple>
  </w:p>
  <w:p w:rsidR="0090531C" w:rsidRDefault="0090531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06A8E"/>
    <w:multiLevelType w:val="hybridMultilevel"/>
    <w:tmpl w:val="580AFF0A"/>
    <w:lvl w:ilvl="0" w:tplc="DBBC75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07E6C53"/>
    <w:multiLevelType w:val="hybridMultilevel"/>
    <w:tmpl w:val="0DAE07F4"/>
    <w:lvl w:ilvl="0" w:tplc="DBBC75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56B6019"/>
    <w:multiLevelType w:val="hybridMultilevel"/>
    <w:tmpl w:val="44D4CE9C"/>
    <w:lvl w:ilvl="0" w:tplc="D674D21E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1323C74"/>
    <w:multiLevelType w:val="hybridMultilevel"/>
    <w:tmpl w:val="D94A81D8"/>
    <w:lvl w:ilvl="0" w:tplc="DBBC75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21B16D6"/>
    <w:multiLevelType w:val="hybridMultilevel"/>
    <w:tmpl w:val="E6C0F4A8"/>
    <w:lvl w:ilvl="0" w:tplc="EE9EBE2A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E46A15"/>
    <w:multiLevelType w:val="hybridMultilevel"/>
    <w:tmpl w:val="9C4803DE"/>
    <w:lvl w:ilvl="0" w:tplc="DBBC75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1AD675F"/>
    <w:multiLevelType w:val="hybridMultilevel"/>
    <w:tmpl w:val="0D001194"/>
    <w:lvl w:ilvl="0" w:tplc="DBBC75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3CD7918"/>
    <w:multiLevelType w:val="hybridMultilevel"/>
    <w:tmpl w:val="DE0270D4"/>
    <w:lvl w:ilvl="0" w:tplc="DBBC75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4E62152"/>
    <w:multiLevelType w:val="hybridMultilevel"/>
    <w:tmpl w:val="DA64DEA4"/>
    <w:lvl w:ilvl="0" w:tplc="DBBC75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5083095A"/>
    <w:multiLevelType w:val="hybridMultilevel"/>
    <w:tmpl w:val="0552787A"/>
    <w:lvl w:ilvl="0" w:tplc="0408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577C79DA"/>
    <w:multiLevelType w:val="hybridMultilevel"/>
    <w:tmpl w:val="EE62B9E6"/>
    <w:lvl w:ilvl="0" w:tplc="DBBC75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60A42C2F"/>
    <w:multiLevelType w:val="hybridMultilevel"/>
    <w:tmpl w:val="66B473BE"/>
    <w:lvl w:ilvl="0" w:tplc="DBBC75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60D9376B"/>
    <w:multiLevelType w:val="hybridMultilevel"/>
    <w:tmpl w:val="80CA6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4805239"/>
    <w:multiLevelType w:val="hybridMultilevel"/>
    <w:tmpl w:val="5C2ED292"/>
    <w:lvl w:ilvl="0" w:tplc="DBBC75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91E4B08"/>
    <w:multiLevelType w:val="hybridMultilevel"/>
    <w:tmpl w:val="82C67008"/>
    <w:lvl w:ilvl="0" w:tplc="0408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4"/>
  </w:num>
  <w:num w:numId="3">
    <w:abstractNumId w:val="2"/>
  </w:num>
  <w:num w:numId="4">
    <w:abstractNumId w:val="9"/>
  </w:num>
  <w:num w:numId="5">
    <w:abstractNumId w:val="8"/>
  </w:num>
  <w:num w:numId="6">
    <w:abstractNumId w:val="3"/>
  </w:num>
  <w:num w:numId="7">
    <w:abstractNumId w:val="5"/>
  </w:num>
  <w:num w:numId="8">
    <w:abstractNumId w:val="10"/>
  </w:num>
  <w:num w:numId="9">
    <w:abstractNumId w:val="13"/>
  </w:num>
  <w:num w:numId="10">
    <w:abstractNumId w:val="14"/>
  </w:num>
  <w:num w:numId="11">
    <w:abstractNumId w:val="0"/>
  </w:num>
  <w:num w:numId="12">
    <w:abstractNumId w:val="7"/>
  </w:num>
  <w:num w:numId="13">
    <w:abstractNumId w:val="6"/>
  </w:num>
  <w:num w:numId="14">
    <w:abstractNumId w:val="11"/>
  </w:num>
  <w:num w:numId="1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22CFB"/>
    <w:rsid w:val="00012623"/>
    <w:rsid w:val="00037E2D"/>
    <w:rsid w:val="00041BA1"/>
    <w:rsid w:val="00042E86"/>
    <w:rsid w:val="00047438"/>
    <w:rsid w:val="00047EF7"/>
    <w:rsid w:val="000513EF"/>
    <w:rsid w:val="000525B8"/>
    <w:rsid w:val="000562E9"/>
    <w:rsid w:val="00056D55"/>
    <w:rsid w:val="00061FD6"/>
    <w:rsid w:val="000741BF"/>
    <w:rsid w:val="000767B8"/>
    <w:rsid w:val="000975B9"/>
    <w:rsid w:val="000A278E"/>
    <w:rsid w:val="000B0DA7"/>
    <w:rsid w:val="000B471C"/>
    <w:rsid w:val="000B66B0"/>
    <w:rsid w:val="000C5116"/>
    <w:rsid w:val="000D460C"/>
    <w:rsid w:val="000E45D6"/>
    <w:rsid w:val="000E64C8"/>
    <w:rsid w:val="000F04A2"/>
    <w:rsid w:val="000F1728"/>
    <w:rsid w:val="00100AB5"/>
    <w:rsid w:val="001139BE"/>
    <w:rsid w:val="0012521E"/>
    <w:rsid w:val="00150A21"/>
    <w:rsid w:val="00157C56"/>
    <w:rsid w:val="001666AE"/>
    <w:rsid w:val="00166EAD"/>
    <w:rsid w:val="00185222"/>
    <w:rsid w:val="00186BFA"/>
    <w:rsid w:val="00190E31"/>
    <w:rsid w:val="00193AF3"/>
    <w:rsid w:val="001A0AAE"/>
    <w:rsid w:val="001C005B"/>
    <w:rsid w:val="001C4DAB"/>
    <w:rsid w:val="001D791C"/>
    <w:rsid w:val="001E00C2"/>
    <w:rsid w:val="001E4744"/>
    <w:rsid w:val="001F0211"/>
    <w:rsid w:val="001F3D49"/>
    <w:rsid w:val="002103CC"/>
    <w:rsid w:val="00210F8D"/>
    <w:rsid w:val="00215391"/>
    <w:rsid w:val="00222CFB"/>
    <w:rsid w:val="00224D23"/>
    <w:rsid w:val="00230F12"/>
    <w:rsid w:val="002357AF"/>
    <w:rsid w:val="00241519"/>
    <w:rsid w:val="00243876"/>
    <w:rsid w:val="00273C3F"/>
    <w:rsid w:val="00273DCF"/>
    <w:rsid w:val="00277D9A"/>
    <w:rsid w:val="002800C1"/>
    <w:rsid w:val="00293460"/>
    <w:rsid w:val="00293FA7"/>
    <w:rsid w:val="002A08D6"/>
    <w:rsid w:val="002A54EF"/>
    <w:rsid w:val="002B0E74"/>
    <w:rsid w:val="002B577D"/>
    <w:rsid w:val="002B67CA"/>
    <w:rsid w:val="002C0CB3"/>
    <w:rsid w:val="002D096E"/>
    <w:rsid w:val="002E4B08"/>
    <w:rsid w:val="002E7A27"/>
    <w:rsid w:val="002E7ECF"/>
    <w:rsid w:val="002F5B05"/>
    <w:rsid w:val="00302165"/>
    <w:rsid w:val="003063A3"/>
    <w:rsid w:val="003113EC"/>
    <w:rsid w:val="003116CA"/>
    <w:rsid w:val="0032414C"/>
    <w:rsid w:val="0033332A"/>
    <w:rsid w:val="00340444"/>
    <w:rsid w:val="003416DF"/>
    <w:rsid w:val="003467B5"/>
    <w:rsid w:val="00373713"/>
    <w:rsid w:val="0039257C"/>
    <w:rsid w:val="003A1147"/>
    <w:rsid w:val="003B1EA0"/>
    <w:rsid w:val="003B43E2"/>
    <w:rsid w:val="003B5E0B"/>
    <w:rsid w:val="003B67E0"/>
    <w:rsid w:val="003C0301"/>
    <w:rsid w:val="003C2894"/>
    <w:rsid w:val="003E2056"/>
    <w:rsid w:val="003E2ED1"/>
    <w:rsid w:val="003E7CFA"/>
    <w:rsid w:val="00412A67"/>
    <w:rsid w:val="0041373C"/>
    <w:rsid w:val="00413B5D"/>
    <w:rsid w:val="00431FBC"/>
    <w:rsid w:val="00432293"/>
    <w:rsid w:val="00437D3F"/>
    <w:rsid w:val="00456813"/>
    <w:rsid w:val="00460570"/>
    <w:rsid w:val="0047509C"/>
    <w:rsid w:val="0047543F"/>
    <w:rsid w:val="004A0985"/>
    <w:rsid w:val="004C08AA"/>
    <w:rsid w:val="004C5DE0"/>
    <w:rsid w:val="004C73EF"/>
    <w:rsid w:val="004D37DF"/>
    <w:rsid w:val="004D79F1"/>
    <w:rsid w:val="004E5369"/>
    <w:rsid w:val="004E5C90"/>
    <w:rsid w:val="00507AEC"/>
    <w:rsid w:val="0051025A"/>
    <w:rsid w:val="00516F0B"/>
    <w:rsid w:val="00520331"/>
    <w:rsid w:val="0052144E"/>
    <w:rsid w:val="00532190"/>
    <w:rsid w:val="005402F6"/>
    <w:rsid w:val="00540A0B"/>
    <w:rsid w:val="00556051"/>
    <w:rsid w:val="0056114E"/>
    <w:rsid w:val="00561F78"/>
    <w:rsid w:val="005622D2"/>
    <w:rsid w:val="005702FA"/>
    <w:rsid w:val="00586053"/>
    <w:rsid w:val="00587632"/>
    <w:rsid w:val="005969B0"/>
    <w:rsid w:val="00596D42"/>
    <w:rsid w:val="005B1BE3"/>
    <w:rsid w:val="005B2704"/>
    <w:rsid w:val="005F3479"/>
    <w:rsid w:val="00604711"/>
    <w:rsid w:val="00610E00"/>
    <w:rsid w:val="00617E3E"/>
    <w:rsid w:val="006249C2"/>
    <w:rsid w:val="00636111"/>
    <w:rsid w:val="0064223A"/>
    <w:rsid w:val="006428B0"/>
    <w:rsid w:val="00653763"/>
    <w:rsid w:val="0065748E"/>
    <w:rsid w:val="00671190"/>
    <w:rsid w:val="00671B12"/>
    <w:rsid w:val="006727DC"/>
    <w:rsid w:val="00675BE8"/>
    <w:rsid w:val="006806DF"/>
    <w:rsid w:val="006853C7"/>
    <w:rsid w:val="006964DA"/>
    <w:rsid w:val="006968D8"/>
    <w:rsid w:val="00697DAA"/>
    <w:rsid w:val="006A2488"/>
    <w:rsid w:val="006A2B50"/>
    <w:rsid w:val="006A5243"/>
    <w:rsid w:val="006B379C"/>
    <w:rsid w:val="006D0B58"/>
    <w:rsid w:val="006D4ACE"/>
    <w:rsid w:val="006E0436"/>
    <w:rsid w:val="006E12F3"/>
    <w:rsid w:val="006E2BE8"/>
    <w:rsid w:val="006E552B"/>
    <w:rsid w:val="006E7F89"/>
    <w:rsid w:val="006F5011"/>
    <w:rsid w:val="007059E0"/>
    <w:rsid w:val="00726196"/>
    <w:rsid w:val="00733F97"/>
    <w:rsid w:val="0075005A"/>
    <w:rsid w:val="00750E11"/>
    <w:rsid w:val="007515C3"/>
    <w:rsid w:val="00756B86"/>
    <w:rsid w:val="007924A0"/>
    <w:rsid w:val="007A05AD"/>
    <w:rsid w:val="007A5262"/>
    <w:rsid w:val="007B1B3F"/>
    <w:rsid w:val="007B5664"/>
    <w:rsid w:val="007D1D24"/>
    <w:rsid w:val="007D5877"/>
    <w:rsid w:val="007E2C63"/>
    <w:rsid w:val="007E4F89"/>
    <w:rsid w:val="007E5741"/>
    <w:rsid w:val="007F311F"/>
    <w:rsid w:val="007F6AE6"/>
    <w:rsid w:val="00800AFC"/>
    <w:rsid w:val="00804B54"/>
    <w:rsid w:val="00825BBC"/>
    <w:rsid w:val="008358B4"/>
    <w:rsid w:val="00844553"/>
    <w:rsid w:val="00844DFA"/>
    <w:rsid w:val="00850625"/>
    <w:rsid w:val="00861897"/>
    <w:rsid w:val="0086426F"/>
    <w:rsid w:val="008720E3"/>
    <w:rsid w:val="00873951"/>
    <w:rsid w:val="00887374"/>
    <w:rsid w:val="00887650"/>
    <w:rsid w:val="00897D22"/>
    <w:rsid w:val="008C3047"/>
    <w:rsid w:val="008C6251"/>
    <w:rsid w:val="008D498B"/>
    <w:rsid w:val="008F5E09"/>
    <w:rsid w:val="0090097F"/>
    <w:rsid w:val="0090531C"/>
    <w:rsid w:val="009055F4"/>
    <w:rsid w:val="00910F7B"/>
    <w:rsid w:val="00913D54"/>
    <w:rsid w:val="009228C1"/>
    <w:rsid w:val="00931DDD"/>
    <w:rsid w:val="00934384"/>
    <w:rsid w:val="00937F85"/>
    <w:rsid w:val="0095152E"/>
    <w:rsid w:val="009519B6"/>
    <w:rsid w:val="00952135"/>
    <w:rsid w:val="00956043"/>
    <w:rsid w:val="009560C9"/>
    <w:rsid w:val="0096247E"/>
    <w:rsid w:val="00963D02"/>
    <w:rsid w:val="00980388"/>
    <w:rsid w:val="00980F40"/>
    <w:rsid w:val="009A3805"/>
    <w:rsid w:val="009A50F8"/>
    <w:rsid w:val="009A6213"/>
    <w:rsid w:val="009C583C"/>
    <w:rsid w:val="009D4556"/>
    <w:rsid w:val="009E737A"/>
    <w:rsid w:val="009F56B9"/>
    <w:rsid w:val="00A03C40"/>
    <w:rsid w:val="00A20B64"/>
    <w:rsid w:val="00A21635"/>
    <w:rsid w:val="00A2239B"/>
    <w:rsid w:val="00A246FF"/>
    <w:rsid w:val="00A252D6"/>
    <w:rsid w:val="00A25EAC"/>
    <w:rsid w:val="00A33D55"/>
    <w:rsid w:val="00A37512"/>
    <w:rsid w:val="00A3785B"/>
    <w:rsid w:val="00A37F00"/>
    <w:rsid w:val="00A4064E"/>
    <w:rsid w:val="00A414AF"/>
    <w:rsid w:val="00A42D03"/>
    <w:rsid w:val="00A44AC0"/>
    <w:rsid w:val="00A5032B"/>
    <w:rsid w:val="00A63BCD"/>
    <w:rsid w:val="00A953F1"/>
    <w:rsid w:val="00A95768"/>
    <w:rsid w:val="00A96BF1"/>
    <w:rsid w:val="00A96EFA"/>
    <w:rsid w:val="00AA199D"/>
    <w:rsid w:val="00AA598E"/>
    <w:rsid w:val="00AC2B55"/>
    <w:rsid w:val="00AC76EE"/>
    <w:rsid w:val="00AD07DC"/>
    <w:rsid w:val="00AE06B5"/>
    <w:rsid w:val="00AE39ED"/>
    <w:rsid w:val="00AF00C8"/>
    <w:rsid w:val="00AF5117"/>
    <w:rsid w:val="00AF5EF2"/>
    <w:rsid w:val="00B00D17"/>
    <w:rsid w:val="00B040AC"/>
    <w:rsid w:val="00B066BA"/>
    <w:rsid w:val="00B07775"/>
    <w:rsid w:val="00B111BD"/>
    <w:rsid w:val="00B16825"/>
    <w:rsid w:val="00B23911"/>
    <w:rsid w:val="00B2399B"/>
    <w:rsid w:val="00B249E5"/>
    <w:rsid w:val="00B26B3F"/>
    <w:rsid w:val="00B36434"/>
    <w:rsid w:val="00B371E2"/>
    <w:rsid w:val="00B4391A"/>
    <w:rsid w:val="00B62A45"/>
    <w:rsid w:val="00B82710"/>
    <w:rsid w:val="00B9723C"/>
    <w:rsid w:val="00BA4FE9"/>
    <w:rsid w:val="00BA6106"/>
    <w:rsid w:val="00BB400B"/>
    <w:rsid w:val="00BB41B4"/>
    <w:rsid w:val="00BC508E"/>
    <w:rsid w:val="00BC65A5"/>
    <w:rsid w:val="00BE564F"/>
    <w:rsid w:val="00BF53F6"/>
    <w:rsid w:val="00BF65F6"/>
    <w:rsid w:val="00C04386"/>
    <w:rsid w:val="00C07A07"/>
    <w:rsid w:val="00C112CE"/>
    <w:rsid w:val="00C11496"/>
    <w:rsid w:val="00C20B81"/>
    <w:rsid w:val="00C362FA"/>
    <w:rsid w:val="00C47FB9"/>
    <w:rsid w:val="00C505EA"/>
    <w:rsid w:val="00C50C01"/>
    <w:rsid w:val="00C54109"/>
    <w:rsid w:val="00C57D6F"/>
    <w:rsid w:val="00C80C0D"/>
    <w:rsid w:val="00C82756"/>
    <w:rsid w:val="00C82955"/>
    <w:rsid w:val="00C90171"/>
    <w:rsid w:val="00C90986"/>
    <w:rsid w:val="00CA381E"/>
    <w:rsid w:val="00CB5365"/>
    <w:rsid w:val="00CC2016"/>
    <w:rsid w:val="00CD2765"/>
    <w:rsid w:val="00CD2E18"/>
    <w:rsid w:val="00CD333D"/>
    <w:rsid w:val="00CD33EE"/>
    <w:rsid w:val="00CD5D68"/>
    <w:rsid w:val="00CE79E5"/>
    <w:rsid w:val="00CF2CF0"/>
    <w:rsid w:val="00CF7EF7"/>
    <w:rsid w:val="00D02F9C"/>
    <w:rsid w:val="00D07FA6"/>
    <w:rsid w:val="00D314E6"/>
    <w:rsid w:val="00D35117"/>
    <w:rsid w:val="00D413A3"/>
    <w:rsid w:val="00D460B3"/>
    <w:rsid w:val="00D50805"/>
    <w:rsid w:val="00D528F8"/>
    <w:rsid w:val="00D557EA"/>
    <w:rsid w:val="00D81BC8"/>
    <w:rsid w:val="00D91430"/>
    <w:rsid w:val="00D941CA"/>
    <w:rsid w:val="00DA1493"/>
    <w:rsid w:val="00DA1F33"/>
    <w:rsid w:val="00DA3AA3"/>
    <w:rsid w:val="00DA5B0B"/>
    <w:rsid w:val="00DA7EF5"/>
    <w:rsid w:val="00DB045A"/>
    <w:rsid w:val="00DC3E76"/>
    <w:rsid w:val="00DC5172"/>
    <w:rsid w:val="00DC59A0"/>
    <w:rsid w:val="00DD4AB5"/>
    <w:rsid w:val="00DF77C1"/>
    <w:rsid w:val="00E0451E"/>
    <w:rsid w:val="00E075A6"/>
    <w:rsid w:val="00E07CC7"/>
    <w:rsid w:val="00E215A1"/>
    <w:rsid w:val="00E220B9"/>
    <w:rsid w:val="00E271AB"/>
    <w:rsid w:val="00E34673"/>
    <w:rsid w:val="00E457BA"/>
    <w:rsid w:val="00E45FFE"/>
    <w:rsid w:val="00E5133D"/>
    <w:rsid w:val="00E657CB"/>
    <w:rsid w:val="00E7261C"/>
    <w:rsid w:val="00E74449"/>
    <w:rsid w:val="00E84363"/>
    <w:rsid w:val="00E8552E"/>
    <w:rsid w:val="00E96358"/>
    <w:rsid w:val="00E9692D"/>
    <w:rsid w:val="00EE0A2D"/>
    <w:rsid w:val="00EE3AC3"/>
    <w:rsid w:val="00F00168"/>
    <w:rsid w:val="00F0250E"/>
    <w:rsid w:val="00F0583F"/>
    <w:rsid w:val="00F12928"/>
    <w:rsid w:val="00F15422"/>
    <w:rsid w:val="00F16344"/>
    <w:rsid w:val="00F228F5"/>
    <w:rsid w:val="00F23C50"/>
    <w:rsid w:val="00F2580C"/>
    <w:rsid w:val="00F436C2"/>
    <w:rsid w:val="00F50D0C"/>
    <w:rsid w:val="00F518F8"/>
    <w:rsid w:val="00F52F13"/>
    <w:rsid w:val="00F571A8"/>
    <w:rsid w:val="00F72A3C"/>
    <w:rsid w:val="00F74EBF"/>
    <w:rsid w:val="00F8128E"/>
    <w:rsid w:val="00F91023"/>
    <w:rsid w:val="00FA26FE"/>
    <w:rsid w:val="00FA299C"/>
    <w:rsid w:val="00FA5E8B"/>
    <w:rsid w:val="00FB1EA9"/>
    <w:rsid w:val="00FC667E"/>
    <w:rsid w:val="00FD7781"/>
    <w:rsid w:val="00FE1999"/>
    <w:rsid w:val="00FE7AB6"/>
    <w:rsid w:val="00FF0496"/>
    <w:rsid w:val="00FF2B95"/>
    <w:rsid w:val="00FF4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FB"/>
    <w:pPr>
      <w:spacing w:after="200" w:line="276" w:lineRule="auto"/>
    </w:pPr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22CFB"/>
    <w:pPr>
      <w:ind w:left="720"/>
      <w:contextualSpacing/>
    </w:pPr>
  </w:style>
  <w:style w:type="paragraph" w:styleId="NoSpacing">
    <w:name w:val="No Spacing"/>
    <w:uiPriority w:val="99"/>
    <w:qFormat/>
    <w:rsid w:val="00222CFB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styleId="Hyperlink">
    <w:name w:val="Hyperlink"/>
    <w:basedOn w:val="DefaultParagraphFont"/>
    <w:uiPriority w:val="99"/>
    <w:rsid w:val="00222CFB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222CFB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22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CFB"/>
    <w:rPr>
      <w:rFonts w:ascii="Calibri" w:eastAsia="Calibri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rsid w:val="00222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CFB"/>
    <w:rPr>
      <w:rFonts w:ascii="Calibri" w:eastAsia="Calibri" w:hAnsi="Calibri" w:cs="Times New Roman"/>
      <w:lang w:val="en-US" w:eastAsia="en-US"/>
    </w:rPr>
  </w:style>
  <w:style w:type="table" w:styleId="MediumGrid1-Accent3">
    <w:name w:val="Medium Grid 1 Accent 3"/>
    <w:basedOn w:val="TableNormal"/>
    <w:uiPriority w:val="99"/>
    <w:rsid w:val="00222CF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DDDAC"/>
      </w:tcPr>
    </w:tblStylePr>
    <w:tblStylePr w:type="band1Horz">
      <w:rPr>
        <w:rFonts w:cs="Times New Roman"/>
      </w:rPr>
      <w:tblPr/>
      <w:tcPr>
        <w:shd w:val="clear" w:color="auto" w:fill="CDDDAC"/>
      </w:tcPr>
    </w:tblStylePr>
  </w:style>
  <w:style w:type="table" w:customStyle="1" w:styleId="MediumShading1-Accent11">
    <w:name w:val="Medium Shading 1 - Accent 11"/>
    <w:uiPriority w:val="99"/>
    <w:rsid w:val="00222CFB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3">
    <w:name w:val="Light Grid Accent 3"/>
    <w:basedOn w:val="TableNormal"/>
    <w:uiPriority w:val="99"/>
    <w:rsid w:val="00222CF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222C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CFB"/>
    <w:rPr>
      <w:rFonts w:ascii="Tahoma" w:eastAsia="Calibri" w:hAnsi="Tahoma" w:cs="Tahoma"/>
      <w:sz w:val="16"/>
      <w:szCs w:val="16"/>
      <w:lang w:val="en-US" w:eastAsia="en-US"/>
    </w:rPr>
  </w:style>
  <w:style w:type="paragraph" w:customStyle="1" w:styleId="Default">
    <w:name w:val="Default"/>
    <w:uiPriority w:val="99"/>
    <w:rsid w:val="00222CF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rsid w:val="00222CFB"/>
    <w:pPr>
      <w:spacing w:before="60" w:after="120" w:line="240" w:lineRule="auto"/>
    </w:pPr>
    <w:rPr>
      <w:rFonts w:ascii="Arial" w:eastAsia="Times New Roman" w:hAnsi="Arial"/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222CFB"/>
    <w:rPr>
      <w:rFonts w:ascii="Arial" w:eastAsia="Times New Roman" w:hAnsi="Arial" w:cs="Times New Roman"/>
      <w:szCs w:val="20"/>
      <w:lang w:val="en-AU" w:eastAsia="en-US"/>
    </w:rPr>
  </w:style>
  <w:style w:type="table" w:customStyle="1" w:styleId="LightShading-Accent11">
    <w:name w:val="Light Shading - Accent 11"/>
    <w:uiPriority w:val="99"/>
    <w:rsid w:val="00222CFB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222CF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uiPriority w:val="99"/>
    <w:rsid w:val="00222CF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222C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2CFB"/>
    <w:rPr>
      <w:rFonts w:ascii="Calibri" w:eastAsia="Calibri" w:hAnsi="Calibri" w:cs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rsid w:val="00222CFB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222CF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22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CFB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22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CFB"/>
    <w:rPr>
      <w:b/>
      <w:bCs/>
    </w:rPr>
  </w:style>
  <w:style w:type="table" w:customStyle="1" w:styleId="LightShading3">
    <w:name w:val="Light Shading3"/>
    <w:uiPriority w:val="99"/>
    <w:rsid w:val="00222CF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141</Words>
  <Characters>616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ros Sfendourakis</dc:creator>
  <cp:lastModifiedBy>Authors</cp:lastModifiedBy>
  <cp:revision>4</cp:revision>
  <cp:lastPrinted>2018-03-01T10:37:00Z</cp:lastPrinted>
  <dcterms:created xsi:type="dcterms:W3CDTF">2018-01-11T12:53:00Z</dcterms:created>
  <dcterms:modified xsi:type="dcterms:W3CDTF">2018-03-01T11:03:00Z</dcterms:modified>
</cp:coreProperties>
</file>